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73"/>
        <w:gridCol w:w="757"/>
        <w:gridCol w:w="874"/>
      </w:tblGrid>
      <w:tr w:rsidR="00514045" w:rsidRPr="003F3006" w14:paraId="644AA9EF" w14:textId="77777777" w:rsidTr="00514045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CEFE" w14:textId="2561D948" w:rsidR="00514045" w:rsidRPr="00514045" w:rsidRDefault="00514045" w:rsidP="005140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</w:t>
            </w:r>
            <w:r w:rsidR="009104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</w:t>
            </w:r>
            <w:r w:rsidRPr="00D470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Biological patwhays predicted as modulated b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exclusive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iRNAs in ampullar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uminal epithelial cells (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MP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ell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)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igh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body energy reserve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ER) group.</w:t>
            </w:r>
          </w:p>
        </w:tc>
      </w:tr>
      <w:tr w:rsidR="00514045" w:rsidRPr="00514045" w14:paraId="34CDCC27" w14:textId="77777777" w:rsidTr="0051404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107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5D02" w14:textId="22CD6BA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%</w:t>
            </w:r>
            <w:r w:rsidRPr="00514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E827" w14:textId="3DA7F9A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H</w:t>
            </w:r>
            <w:r w:rsidRPr="00514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514045" w:rsidRPr="00514045" w14:paraId="34D15A8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BF8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4 End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2D5C" w14:textId="71E805B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F18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</w:tr>
      <w:tr w:rsidR="00514045" w:rsidRPr="00514045" w14:paraId="5923536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EE1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0 Pathway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B3E9" w14:textId="4D49858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E8A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</w:tr>
      <w:tr w:rsidR="00514045" w:rsidRPr="00514045" w14:paraId="518D116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C4B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0 MAPK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F3E6" w14:textId="399582C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957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2</w:t>
            </w:r>
          </w:p>
        </w:tc>
      </w:tr>
      <w:tr w:rsidR="00514045" w:rsidRPr="00514045" w14:paraId="2B1F052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A37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4 Ras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E5AB" w14:textId="6FB7B67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8CC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2</w:t>
            </w:r>
          </w:p>
        </w:tc>
      </w:tr>
      <w:tr w:rsidR="00514045" w:rsidRPr="00514045" w14:paraId="464A8BE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B41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514 Cell adhesion molecules (CA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97B2" w14:textId="7F92358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4A2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2</w:t>
            </w:r>
          </w:p>
        </w:tc>
      </w:tr>
      <w:tr w:rsidR="00514045" w:rsidRPr="00514045" w14:paraId="591F6A9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4A4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5 Proteoglycan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2BDB" w14:textId="6D27249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54E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2</w:t>
            </w:r>
          </w:p>
        </w:tc>
      </w:tr>
      <w:tr w:rsidR="00514045" w:rsidRPr="00514045" w14:paraId="2A96F4B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2DC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810 Regulation of actin cytoske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FBB9" w14:textId="14D3F2C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B16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8</w:t>
            </w:r>
          </w:p>
        </w:tc>
      </w:tr>
      <w:tr w:rsidR="00514045" w:rsidRPr="00514045" w14:paraId="3B4424A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F09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100 Metabolic path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D8D3" w14:textId="12CDE5D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CAB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15</w:t>
            </w:r>
          </w:p>
        </w:tc>
      </w:tr>
      <w:tr w:rsidR="00514045" w:rsidRPr="00514045" w14:paraId="1976093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ED0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60 Axon gu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379C" w14:textId="5A8E45C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296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15</w:t>
            </w:r>
          </w:p>
        </w:tc>
      </w:tr>
      <w:tr w:rsidR="00514045" w:rsidRPr="00514045" w14:paraId="34435C71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457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10 Wn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DE4F" w14:textId="722ED46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69D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2</w:t>
            </w:r>
          </w:p>
        </w:tc>
      </w:tr>
      <w:tr w:rsidR="00514045" w:rsidRPr="00514045" w14:paraId="60BDD89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190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90 Hippo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909C" w14:textId="34B41F7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889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2</w:t>
            </w:r>
          </w:p>
        </w:tc>
      </w:tr>
      <w:tr w:rsidR="00514045" w:rsidRPr="00514045" w14:paraId="579B587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439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59 Th17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22E3" w14:textId="13F3EE1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393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2</w:t>
            </w:r>
          </w:p>
        </w:tc>
      </w:tr>
      <w:tr w:rsidR="00514045" w:rsidRPr="00514045" w14:paraId="5374801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4EC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0 Insul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078F" w14:textId="2D86D53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C0C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2</w:t>
            </w:r>
          </w:p>
        </w:tc>
      </w:tr>
      <w:tr w:rsidR="00514045" w:rsidRPr="00514045" w14:paraId="59E458D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E9D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1 Oxytoc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B89F" w14:textId="4AE784B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96D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2</w:t>
            </w:r>
          </w:p>
        </w:tc>
      </w:tr>
      <w:tr w:rsidR="00514045" w:rsidRPr="00514045" w14:paraId="194DD90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47A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2 Glucago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363F" w14:textId="466E758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D64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2</w:t>
            </w:r>
          </w:p>
        </w:tc>
      </w:tr>
      <w:tr w:rsidR="00514045" w:rsidRPr="00514045" w14:paraId="36A7B63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D7C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2 Pancreat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055A" w14:textId="029F184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2FC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2</w:t>
            </w:r>
          </w:p>
        </w:tc>
      </w:tr>
      <w:tr w:rsidR="00514045" w:rsidRPr="00514045" w14:paraId="4DA9EA8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3C6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5 Rap1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7F95" w14:textId="565F8D4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3F2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01</w:t>
            </w:r>
          </w:p>
        </w:tc>
      </w:tr>
      <w:tr w:rsidR="00514045" w:rsidRPr="00514045" w14:paraId="1471D6F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C59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20 Ubiquitin mediated prote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002F" w14:textId="5F0EFEF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F75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01</w:t>
            </w:r>
          </w:p>
        </w:tc>
      </w:tr>
      <w:tr w:rsidR="00514045" w:rsidRPr="00514045" w14:paraId="44D3BBD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AB9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30 Tight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FFF2" w14:textId="0A3F37A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9CC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01</w:t>
            </w:r>
          </w:p>
        </w:tc>
      </w:tr>
      <w:tr w:rsidR="00514045" w:rsidRPr="00514045" w14:paraId="0639FCA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E16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58 Th1 and Th2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A23B" w14:textId="5A149CB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704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01</w:t>
            </w:r>
          </w:p>
        </w:tc>
      </w:tr>
      <w:tr w:rsidR="00514045" w:rsidRPr="00514045" w14:paraId="7593367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AC3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70 Leukocyte transendothelial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DAF8" w14:textId="600A960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500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01</w:t>
            </w:r>
          </w:p>
        </w:tc>
      </w:tr>
      <w:tr w:rsidR="00514045" w:rsidRPr="00514045" w14:paraId="7956652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4AA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3 Human cytomegalo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C7A5" w14:textId="02C9A0D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F7E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01</w:t>
            </w:r>
          </w:p>
        </w:tc>
      </w:tr>
      <w:tr w:rsidR="00514045" w:rsidRPr="00514045" w14:paraId="7FB93B5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710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4 Glycerophosph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9D5E" w14:textId="683F178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DCB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25</w:t>
            </w:r>
          </w:p>
        </w:tc>
      </w:tr>
      <w:tr w:rsidR="00514045" w:rsidRPr="00514045" w14:paraId="27BA7A0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5C0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212 Fatty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A09B" w14:textId="08804E0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444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25</w:t>
            </w:r>
          </w:p>
        </w:tc>
      </w:tr>
      <w:tr w:rsidR="00514045" w:rsidRPr="00514045" w14:paraId="2712DBE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625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62 Chemoki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B6F3" w14:textId="00051D1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32F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72</w:t>
            </w:r>
          </w:p>
        </w:tc>
      </w:tr>
      <w:tr w:rsidR="00514045" w:rsidRPr="00514045" w14:paraId="12E86EA1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8F3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270 Vascular smooth muscle con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86A6" w14:textId="6FBC6F4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501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72</w:t>
            </w:r>
          </w:p>
        </w:tc>
      </w:tr>
      <w:tr w:rsidR="00514045" w:rsidRPr="00514045" w14:paraId="3AF1863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DC0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750 Inflammatory mediator regulation of TRP chann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9B3B" w14:textId="3B583E9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2A8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72</w:t>
            </w:r>
          </w:p>
        </w:tc>
      </w:tr>
      <w:tr w:rsidR="00514045" w:rsidRPr="00514045" w14:paraId="33A4DC6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9C0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22 cGMP-PKG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0938" w14:textId="63AA4C5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7E2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63</w:t>
            </w:r>
          </w:p>
        </w:tc>
      </w:tr>
      <w:tr w:rsidR="00514045" w:rsidRPr="00514045" w14:paraId="590A68C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891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71 Apel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85EF" w14:textId="2D7919A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F35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63</w:t>
            </w:r>
          </w:p>
        </w:tc>
      </w:tr>
      <w:tr w:rsidR="00514045" w:rsidRPr="00514045" w14:paraId="2AB3A6A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BD7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24 cAMP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2F6B" w14:textId="4D88F9B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C89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99</w:t>
            </w:r>
          </w:p>
        </w:tc>
      </w:tr>
      <w:tr w:rsidR="00514045" w:rsidRPr="00514045" w14:paraId="0732C0D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D49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68 TN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9E18" w14:textId="2423EBF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AE2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99</w:t>
            </w:r>
          </w:p>
        </w:tc>
      </w:tr>
      <w:tr w:rsidR="00514045" w:rsidRPr="00514045" w14:paraId="22E4886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0A0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2 GnRH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DBA0" w14:textId="04FB307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799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99</w:t>
            </w:r>
          </w:p>
        </w:tc>
      </w:tr>
      <w:tr w:rsidR="00514045" w:rsidRPr="00514045" w14:paraId="1059BCC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66A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5 Aldosterone synthesis an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298D" w14:textId="59633D3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DCF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25</w:t>
            </w:r>
          </w:p>
        </w:tc>
      </w:tr>
      <w:tr w:rsidR="00514045" w:rsidRPr="00514045" w14:paraId="68956CA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53E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68 FoxO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439A" w14:textId="6C43F73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2DA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67</w:t>
            </w:r>
          </w:p>
        </w:tc>
      </w:tr>
      <w:tr w:rsidR="00514045" w:rsidRPr="00514045" w14:paraId="4BA07CF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237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72 Phospholipase 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CCE0" w14:textId="26A5352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60C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67</w:t>
            </w:r>
          </w:p>
        </w:tc>
      </w:tr>
      <w:tr w:rsidR="00514045" w:rsidRPr="00514045" w14:paraId="3F8F706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202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2 Salmonell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36A8" w14:textId="2FF6AD8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B79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67</w:t>
            </w:r>
          </w:p>
        </w:tc>
      </w:tr>
      <w:tr w:rsidR="00514045" w:rsidRPr="00514045" w14:paraId="314A694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EB7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0 Hepatiti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688A" w14:textId="2F1A95C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444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67</w:t>
            </w:r>
          </w:p>
        </w:tc>
      </w:tr>
      <w:tr w:rsidR="00514045" w:rsidRPr="00514045" w14:paraId="29F0151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A57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4 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73D6" w14:textId="301B561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8A6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67</w:t>
            </w:r>
          </w:p>
        </w:tc>
      </w:tr>
      <w:tr w:rsidR="00514045" w:rsidRPr="00514045" w14:paraId="1C859F1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0F7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0 Chronic myeloid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3D3" w14:textId="6DD6D51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1F8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67</w:t>
            </w:r>
          </w:p>
        </w:tc>
      </w:tr>
      <w:tr w:rsidR="00514045" w:rsidRPr="00514045" w14:paraId="56B5E09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360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522 Endocrine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BFD9" w14:textId="309500E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A88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84</w:t>
            </w:r>
          </w:p>
        </w:tc>
      </w:tr>
      <w:tr w:rsidR="00514045" w:rsidRPr="00514045" w14:paraId="0BB2C0A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9DA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70 Phosphatidylinositol signaling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1FD4" w14:textId="45082B0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F42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84</w:t>
            </w:r>
          </w:p>
        </w:tc>
      </w:tr>
      <w:tr w:rsidR="00514045" w:rsidRPr="00514045" w14:paraId="2C6BA5E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7E2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261 Adrenergic signaling in cardiomy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2E5B" w14:textId="5EA6034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158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84</w:t>
            </w:r>
          </w:p>
        </w:tc>
      </w:tr>
      <w:tr w:rsidR="00514045" w:rsidRPr="00514045" w14:paraId="1A77290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2C7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5 C-type lectin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DA5A" w14:textId="278148D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719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84</w:t>
            </w:r>
          </w:p>
        </w:tc>
      </w:tr>
      <w:tr w:rsidR="00514045" w:rsidRPr="00514045" w14:paraId="29A4FE7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52E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2 Neurotroph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103B" w14:textId="733A052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76A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84</w:t>
            </w:r>
          </w:p>
        </w:tc>
      </w:tr>
      <w:tr w:rsidR="00514045" w:rsidRPr="00514045" w14:paraId="353EEE1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FE5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5211 Ren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F52E" w14:textId="3670498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8C7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84</w:t>
            </w:r>
          </w:p>
        </w:tc>
      </w:tr>
      <w:tr w:rsidR="00514045" w:rsidRPr="00514045" w14:paraId="0726985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22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5 PD-L1 expression and PD-1 checkpoint pathway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7711" w14:textId="20CB288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AA2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84</w:t>
            </w:r>
          </w:p>
        </w:tc>
      </w:tr>
      <w:tr w:rsidR="00514045" w:rsidRPr="00514045" w14:paraId="2F63980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63A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4 Dilated cardiomyopathy (D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B96A" w14:textId="046BF58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022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84</w:t>
            </w:r>
          </w:p>
        </w:tc>
      </w:tr>
      <w:tr w:rsidR="00514045" w:rsidRPr="00514045" w14:paraId="3131EBD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686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0 T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6780" w14:textId="475922D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DC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88</w:t>
            </w:r>
          </w:p>
        </w:tc>
      </w:tr>
      <w:tr w:rsidR="00514045" w:rsidRPr="00514045" w14:paraId="1D8E497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BB4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31 Insulin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454C" w14:textId="72A3D1C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386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1</w:t>
            </w:r>
          </w:p>
        </w:tc>
      </w:tr>
      <w:tr w:rsidR="00514045" w:rsidRPr="00514045" w14:paraId="569CF2B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704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7 Kaposi sarcoma-associated herpes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803C" w14:textId="5A7B4D3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493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13</w:t>
            </w:r>
          </w:p>
        </w:tc>
      </w:tr>
      <w:tr w:rsidR="00514045" w:rsidRPr="00514045" w14:paraId="502F3D4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47F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2 Inositol phosph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E298" w14:textId="14F1679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BCB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86</w:t>
            </w:r>
          </w:p>
        </w:tc>
      </w:tr>
      <w:tr w:rsidR="00514045" w:rsidRPr="00514045" w14:paraId="7B2EE5D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983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34 Cushing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7F5B" w14:textId="60B3082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910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86</w:t>
            </w:r>
          </w:p>
        </w:tc>
      </w:tr>
      <w:tr w:rsidR="00514045" w:rsidRPr="00514045" w14:paraId="36548F5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001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00 Bacterial invasion of epitheli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0305" w14:textId="20B57D7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B04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86</w:t>
            </w:r>
          </w:p>
        </w:tc>
      </w:tr>
      <w:tr w:rsidR="00514045" w:rsidRPr="00514045" w14:paraId="4F589201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375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71 Fatty aci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5DDF" w14:textId="54EAEAC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EB0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1</w:t>
            </w:r>
          </w:p>
        </w:tc>
      </w:tr>
      <w:tr w:rsidR="00514045" w:rsidRPr="00514045" w14:paraId="6442587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07E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200 Carbo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2291" w14:textId="7FAD274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211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1</w:t>
            </w:r>
          </w:p>
        </w:tc>
      </w:tr>
      <w:tr w:rsidR="00514045" w:rsidRPr="00514045" w14:paraId="5D50CDC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3A7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2 Erb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50D3" w14:textId="0BC0A6F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A2F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1</w:t>
            </w:r>
          </w:p>
        </w:tc>
      </w:tr>
      <w:tr w:rsidR="00514045" w:rsidRPr="00514045" w14:paraId="53E8FB7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C13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20 Calcium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EDA3" w14:textId="4E5AE99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68E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1</w:t>
            </w:r>
          </w:p>
        </w:tc>
      </w:tr>
      <w:tr w:rsidR="00514045" w:rsidRPr="00514045" w14:paraId="6D4A00E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1CF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66 HIF-1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03CC" w14:textId="54F1D7B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A1A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1</w:t>
            </w:r>
          </w:p>
        </w:tc>
      </w:tr>
      <w:tr w:rsidR="00514045" w:rsidRPr="00514045" w14:paraId="65AA358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5BD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130 SNARE interactions in vesicul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158F" w14:textId="3FE2E10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C93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1</w:t>
            </w:r>
          </w:p>
        </w:tc>
      </w:tr>
      <w:tr w:rsidR="00514045" w:rsidRPr="00514045" w14:paraId="5ACCC86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518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8 Dopami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B22E" w14:textId="705EC33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734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1</w:t>
            </w:r>
          </w:p>
        </w:tc>
      </w:tr>
      <w:tr w:rsidR="00514045" w:rsidRPr="00514045" w14:paraId="00168B0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E2F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6 Mela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3B59" w14:textId="2DB519D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B2A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1</w:t>
            </w:r>
          </w:p>
        </w:tc>
      </w:tr>
      <w:tr w:rsidR="00514045" w:rsidRPr="00514045" w14:paraId="362C7CB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8DF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4 Renin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2C2D" w14:textId="4C64AA0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BF5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1</w:t>
            </w:r>
          </w:p>
        </w:tc>
      </w:tr>
      <w:tr w:rsidR="00514045" w:rsidRPr="00514045" w14:paraId="20F2C6E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777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70 Human immunodeficiency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7F39" w14:textId="000B4E8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7EA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1</w:t>
            </w:r>
          </w:p>
        </w:tc>
      </w:tr>
      <w:tr w:rsidR="00514045" w:rsidRPr="00514045" w14:paraId="0DAF27C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1CC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0 Hypertrophic cardiomyopathy (H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F934" w14:textId="0B83133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2F1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1</w:t>
            </w:r>
          </w:p>
        </w:tc>
      </w:tr>
      <w:tr w:rsidR="00514045" w:rsidRPr="00514045" w14:paraId="621F977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B28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418 Fluid shear stress and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1E0A" w14:textId="68A74BC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518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1</w:t>
            </w:r>
          </w:p>
        </w:tc>
      </w:tr>
      <w:tr w:rsidR="00514045" w:rsidRPr="00514045" w14:paraId="3B84705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678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2 Lys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81D6" w14:textId="1DDD0DC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8F7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3</w:t>
            </w:r>
          </w:p>
        </w:tc>
      </w:tr>
      <w:tr w:rsidR="00514045" w:rsidRPr="00514045" w14:paraId="6FECEC3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DA2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10 Circadian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D400" w14:textId="53691E8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F42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3</w:t>
            </w:r>
          </w:p>
        </w:tc>
      </w:tr>
      <w:tr w:rsidR="00514045" w:rsidRPr="00514045" w14:paraId="602164E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B91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1 Insulin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E54D" w14:textId="4655A28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802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3</w:t>
            </w:r>
          </w:p>
        </w:tc>
      </w:tr>
      <w:tr w:rsidR="00514045" w:rsidRPr="00514045" w14:paraId="789DB78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CA8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37 Mitopha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EB70" w14:textId="4434489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1E9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96</w:t>
            </w:r>
          </w:p>
        </w:tc>
      </w:tr>
      <w:tr w:rsidR="00514045" w:rsidRPr="00514045" w14:paraId="7A6D549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E87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8 Cellular senesc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49FD" w14:textId="35C0F14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29F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96</w:t>
            </w:r>
          </w:p>
        </w:tc>
      </w:tr>
      <w:tr w:rsidR="00514045" w:rsidRPr="00514045" w14:paraId="62B2B7F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6A9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550 Signaling pathways regulating pluripotency of stem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E42A" w14:textId="5AFAC9D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EE8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96</w:t>
            </w:r>
          </w:p>
        </w:tc>
      </w:tr>
      <w:tr w:rsidR="00514045" w:rsidRPr="00514045" w14:paraId="1D75F34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43E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1 Gastric aci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747F" w14:textId="6821422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1C2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96</w:t>
            </w:r>
          </w:p>
        </w:tc>
      </w:tr>
      <w:tr w:rsidR="00514045" w:rsidRPr="00514045" w14:paraId="6590492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1FA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02 Transcriptional misregulation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CF64" w14:textId="7132BE8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1B3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96</w:t>
            </w:r>
          </w:p>
        </w:tc>
      </w:tr>
      <w:tr w:rsidR="00514045" w:rsidRPr="00514045" w14:paraId="5C40E22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2E4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412 Arrhythmogenic right ventricular cardiomyopathy (ARV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824E" w14:textId="049973E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7C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96</w:t>
            </w:r>
          </w:p>
        </w:tc>
      </w:tr>
      <w:tr w:rsidR="00514045" w:rsidRPr="00514045" w14:paraId="09CE182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2C8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11 Platelet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4D9B" w14:textId="3B4C007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FD1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25</w:t>
            </w:r>
          </w:p>
        </w:tc>
      </w:tr>
      <w:tr w:rsidR="00514045" w:rsidRPr="00514045" w14:paraId="0D981B4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691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10 Glycolysis  Glucone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21F2" w14:textId="1677849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4BC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35</w:t>
            </w:r>
          </w:p>
        </w:tc>
      </w:tr>
      <w:tr w:rsidR="00514045" w:rsidRPr="00514045" w14:paraId="132939D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6FC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0 Sphing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D7DF" w14:textId="2181007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50C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35</w:t>
            </w:r>
          </w:p>
        </w:tc>
      </w:tr>
      <w:tr w:rsidR="00514045" w:rsidRPr="00514045" w14:paraId="5FCB41A1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9D0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9 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721A" w14:textId="073741C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2C8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74</w:t>
            </w:r>
          </w:p>
        </w:tc>
      </w:tr>
      <w:tr w:rsidR="00514045" w:rsidRPr="00514045" w14:paraId="10220691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A57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4 NF-kappa 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8ABF" w14:textId="2795304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8F2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14</w:t>
            </w:r>
          </w:p>
        </w:tc>
      </w:tr>
      <w:tr w:rsidR="00514045" w:rsidRPr="00514045" w14:paraId="1AE82A3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70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5 Hepatocellular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3A17" w14:textId="6B51C15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64F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14</w:t>
            </w:r>
          </w:p>
        </w:tc>
      </w:tr>
      <w:tr w:rsidR="00514045" w:rsidRPr="00514045" w14:paraId="147A66E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A64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321 Inflammatory bowel disease (IB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54D3" w14:textId="5FEF0E5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0AB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2</w:t>
            </w:r>
          </w:p>
        </w:tc>
      </w:tr>
      <w:tr w:rsidR="00514045" w:rsidRPr="00514045" w14:paraId="02C0E5E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690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4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2096" w14:textId="2F1FB5E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FBA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49</w:t>
            </w:r>
          </w:p>
        </w:tc>
      </w:tr>
      <w:tr w:rsidR="00514045" w:rsidRPr="00514045" w14:paraId="1D97A8D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ADE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1230 Biosynthesis of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1D22" w14:textId="05823E7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844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58</w:t>
            </w:r>
          </w:p>
        </w:tc>
      </w:tr>
      <w:tr w:rsidR="00514045" w:rsidRPr="00514045" w14:paraId="70F29D0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801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10 Foca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D418" w14:textId="210C2C3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645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41</w:t>
            </w:r>
          </w:p>
        </w:tc>
      </w:tr>
      <w:tr w:rsidR="00514045" w:rsidRPr="00514045" w14:paraId="1A240CE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B2B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0 Central carbon metabolism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2346" w14:textId="5D2961D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F38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49</w:t>
            </w:r>
          </w:p>
        </w:tc>
      </w:tr>
      <w:tr w:rsidR="00514045" w:rsidRPr="00514045" w14:paraId="6C07692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071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6 Relax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9290" w14:textId="15622A8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615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74</w:t>
            </w:r>
          </w:p>
        </w:tc>
      </w:tr>
      <w:tr w:rsidR="00514045" w:rsidRPr="00514045" w14:paraId="4ACF4BB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EFE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1 Hepatiti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8E89" w14:textId="051E199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0B1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74</w:t>
            </w:r>
          </w:p>
        </w:tc>
      </w:tr>
      <w:tr w:rsidR="00514045" w:rsidRPr="00514045" w14:paraId="7877B41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ADEF" w14:textId="7C12866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8 Parathyroid hormone synthesis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cretion and 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665E" w14:textId="1E719ED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F4F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92</w:t>
            </w:r>
          </w:p>
        </w:tc>
      </w:tr>
      <w:tr w:rsidR="00514045" w:rsidRPr="00514045" w14:paraId="2D0DF15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1EA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8 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4149" w14:textId="45530FF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60D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11</w:t>
            </w:r>
          </w:p>
        </w:tc>
      </w:tr>
      <w:tr w:rsidR="00514045" w:rsidRPr="00514045" w14:paraId="37487851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3A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50 m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DEC2" w14:textId="76ADF73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83B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22</w:t>
            </w:r>
          </w:p>
        </w:tc>
      </w:tr>
      <w:tr w:rsidR="00514045" w:rsidRPr="00514045" w14:paraId="3031CF1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92C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bta04961 Endocrine and other factor-regulated calcium re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47A5" w14:textId="1404EA9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4CF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23</w:t>
            </w:r>
          </w:p>
        </w:tc>
      </w:tr>
      <w:tr w:rsidR="00514045" w:rsidRPr="00514045" w14:paraId="0C59776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2DE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13 Circadian entr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C541" w14:textId="249765F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EE2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37</w:t>
            </w:r>
          </w:p>
        </w:tc>
      </w:tr>
      <w:tr w:rsidR="00514045" w:rsidRPr="00514045" w14:paraId="68AE20A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416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10 Lysin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E33B" w14:textId="302C4D9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22B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85</w:t>
            </w:r>
          </w:p>
        </w:tc>
      </w:tr>
      <w:tr w:rsidR="00514045" w:rsidRPr="00514045" w14:paraId="2F1C0E7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3DE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40 Propano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85F6" w14:textId="46BFA1E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18B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85</w:t>
            </w:r>
          </w:p>
        </w:tc>
      </w:tr>
      <w:tr w:rsidR="00514045" w:rsidRPr="00514045" w14:paraId="036DF97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1F6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66 Human T-cell leukemia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B93F" w14:textId="4D02F07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6A2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85</w:t>
            </w:r>
          </w:p>
        </w:tc>
      </w:tr>
      <w:tr w:rsidR="00514045" w:rsidRPr="00514045" w14:paraId="3CC8872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076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5 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CFD6" w14:textId="29C3B06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214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85</w:t>
            </w:r>
          </w:p>
        </w:tc>
      </w:tr>
      <w:tr w:rsidR="00514045" w:rsidRPr="00514045" w14:paraId="1184199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74E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15 p53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83D0" w14:textId="5D103FD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82A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2</w:t>
            </w:r>
          </w:p>
        </w:tc>
      </w:tr>
      <w:tr w:rsidR="00514045" w:rsidRPr="00514045" w14:paraId="7B1D1CF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1A8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52 AMPK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BB9B" w14:textId="1A0764F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DCA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2</w:t>
            </w:r>
          </w:p>
        </w:tc>
      </w:tr>
      <w:tr w:rsidR="00514045" w:rsidRPr="00514045" w14:paraId="6663DB2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77E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0 Long-term pot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F332" w14:textId="37DC587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9EE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2</w:t>
            </w:r>
          </w:p>
        </w:tc>
      </w:tr>
      <w:tr w:rsidR="00514045" w:rsidRPr="00514045" w14:paraId="5BADF23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B7D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1521 EGFR tyrosine kinase inhibitor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AE4A" w14:textId="3B607C0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180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34</w:t>
            </w:r>
          </w:p>
        </w:tc>
      </w:tr>
      <w:tr w:rsidR="00514045" w:rsidRPr="00514045" w14:paraId="00B2110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76B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0 Adipocytoki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DD37" w14:textId="055C015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4A3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34</w:t>
            </w:r>
          </w:p>
        </w:tc>
      </w:tr>
      <w:tr w:rsidR="00514045" w:rsidRPr="00514045" w14:paraId="17D7ADE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B0C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5 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9278" w14:textId="1E72C56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D22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11</w:t>
            </w:r>
          </w:p>
        </w:tc>
      </w:tr>
      <w:tr w:rsidR="00514045" w:rsidRPr="00514045" w14:paraId="3F0A107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B76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92 Hippo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DCE0" w14:textId="25FA15A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790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11</w:t>
            </w:r>
          </w:p>
        </w:tc>
      </w:tr>
      <w:tr w:rsidR="00514045" w:rsidRPr="00514045" w14:paraId="264FB2D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EE7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20 Adherens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06E7" w14:textId="23B3711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AF6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11</w:t>
            </w:r>
          </w:p>
        </w:tc>
      </w:tr>
      <w:tr w:rsidR="00514045" w:rsidRPr="00514045" w14:paraId="21FE1F6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2F4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5 Yersini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DD8D" w14:textId="0101DAE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5D9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46</w:t>
            </w:r>
          </w:p>
        </w:tc>
      </w:tr>
      <w:tr w:rsidR="00514045" w:rsidRPr="00514045" w14:paraId="2FB7D6E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DA2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1 Acute myeloid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E50D" w14:textId="32F9D67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309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1</w:t>
            </w:r>
          </w:p>
        </w:tc>
      </w:tr>
      <w:tr w:rsidR="00514045" w:rsidRPr="00514045" w14:paraId="1E4A6E9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A27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71 Sphingolipi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097E" w14:textId="7FBE79B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2B8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78</w:t>
            </w:r>
          </w:p>
        </w:tc>
      </w:tr>
      <w:tr w:rsidR="00514045" w:rsidRPr="00514045" w14:paraId="24D093B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F47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30 Notch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6ADB" w14:textId="15E3A40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084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63</w:t>
            </w:r>
          </w:p>
        </w:tc>
      </w:tr>
      <w:tr w:rsidR="00514045" w:rsidRPr="00514045" w14:paraId="3D5C95B1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C02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19 Thyroid hormo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9A18" w14:textId="32E6E13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635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64</w:t>
            </w:r>
          </w:p>
        </w:tc>
      </w:tr>
      <w:tr w:rsidR="00514045" w:rsidRPr="00514045" w14:paraId="188BE2E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75E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1 Amphetam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E727" w14:textId="76B60D2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7A8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64</w:t>
            </w:r>
          </w:p>
        </w:tc>
      </w:tr>
      <w:tr w:rsidR="00514045" w:rsidRPr="00514045" w14:paraId="10347DE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133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1 Choline metabolism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8B95" w14:textId="29F508A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96D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89</w:t>
            </w:r>
          </w:p>
        </w:tc>
      </w:tr>
      <w:tr w:rsidR="00514045" w:rsidRPr="00514045" w14:paraId="7C071D3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6DD9" w14:textId="4503A14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280 Valine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leucine and isoleucin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F0A0" w14:textId="730D78A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1F5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47</w:t>
            </w:r>
          </w:p>
        </w:tc>
      </w:tr>
      <w:tr w:rsidR="00514045" w:rsidRPr="00514045" w14:paraId="161E3D4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FEE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1 Glycer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196" w14:textId="71BF014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BDC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47</w:t>
            </w:r>
          </w:p>
        </w:tc>
      </w:tr>
      <w:tr w:rsidR="00514045" w:rsidRPr="00514045" w14:paraId="0CCCF61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B42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23 Non-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F556" w14:textId="6F0D38B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D4C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47</w:t>
            </w:r>
          </w:p>
        </w:tc>
      </w:tr>
      <w:tr w:rsidR="00514045" w:rsidRPr="00514045" w14:paraId="625F8B1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A13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6 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4772" w14:textId="0953D1B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D9A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04</w:t>
            </w:r>
          </w:p>
        </w:tc>
      </w:tr>
      <w:tr w:rsidR="00514045" w:rsidRPr="00514045" w14:paraId="6C22A0F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171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2 Mucin type O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BD4" w14:textId="6F69818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045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38</w:t>
            </w:r>
          </w:p>
        </w:tc>
      </w:tr>
      <w:tr w:rsidR="00514045" w:rsidRPr="00514045" w14:paraId="79C243B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896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2 Morph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6A77" w14:textId="0F7D1F3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265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38</w:t>
            </w:r>
          </w:p>
        </w:tc>
      </w:tr>
      <w:tr w:rsidR="00514045" w:rsidRPr="00514045" w14:paraId="6DE0EE3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37A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30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7F7E" w14:textId="0FA9EA7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FAB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47</w:t>
            </w:r>
          </w:p>
        </w:tc>
      </w:tr>
      <w:tr w:rsidR="00514045" w:rsidRPr="00514045" w14:paraId="3C095A6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5C2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1 Viral protein interaction with cytokine and cytokine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B8B3" w14:textId="3C58A83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B33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47</w:t>
            </w:r>
          </w:p>
        </w:tc>
      </w:tr>
      <w:tr w:rsidR="00514045" w:rsidRPr="00514045" w14:paraId="6C3FC4A1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8F5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1 NOD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E519" w14:textId="6553494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E5A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71</w:t>
            </w:r>
          </w:p>
        </w:tc>
      </w:tr>
      <w:tr w:rsidR="00514045" w:rsidRPr="00514045" w14:paraId="584EBF3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3E9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6 Seroto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E220" w14:textId="10968CA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B31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71</w:t>
            </w:r>
          </w:p>
        </w:tc>
      </w:tr>
      <w:tr w:rsidR="00514045" w:rsidRPr="00514045" w14:paraId="40FC7A9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7C5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3 Pertus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3F78" w14:textId="5D83B9D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AFF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71</w:t>
            </w:r>
          </w:p>
        </w:tc>
      </w:tr>
      <w:tr w:rsidR="00514045" w:rsidRPr="00514045" w14:paraId="4327AF5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916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5 Toxoplasm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26DB" w14:textId="3F3C66F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79A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71</w:t>
            </w:r>
          </w:p>
        </w:tc>
      </w:tr>
      <w:tr w:rsidR="00514045" w:rsidRPr="00514045" w14:paraId="5D2B092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69A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0 Autopha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3B33" w14:textId="4755C12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FB1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67</w:t>
            </w:r>
          </w:p>
        </w:tc>
      </w:tr>
      <w:tr w:rsidR="00514045" w:rsidRPr="00514045" w14:paraId="766490E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03A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40 Hedgehog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A38A" w14:textId="5F36282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DEF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</w:tr>
      <w:tr w:rsidR="00514045" w:rsidRPr="00514045" w14:paraId="4069369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F2B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80 Osteoclast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450C" w14:textId="40D7749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A18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</w:tr>
      <w:tr w:rsidR="00514045" w:rsidRPr="00514045" w14:paraId="0E9E7B4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808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57 IL-17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1D00" w14:textId="22E8BE6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42B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</w:tr>
      <w:tr w:rsidR="00514045" w:rsidRPr="00514045" w14:paraId="71608B6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6FA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3 AGE-RAGE signaling pathway in diabet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9AB0" w14:textId="344B067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01D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</w:tr>
      <w:tr w:rsidR="00514045" w:rsidRPr="00514045" w14:paraId="3E874EE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348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0 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DCC2" w14:textId="7CA2362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B22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</w:tr>
      <w:tr w:rsidR="00514045" w:rsidRPr="00514045" w14:paraId="5D31AC9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A71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151 PI3K-Ak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45F9" w14:textId="273A89D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490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18</w:t>
            </w:r>
          </w:p>
        </w:tc>
      </w:tr>
      <w:tr w:rsidR="00514045" w:rsidRPr="00514045" w14:paraId="61547E3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E98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270 Cysteine and methi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1932" w14:textId="009F632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404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89</w:t>
            </w:r>
          </w:p>
        </w:tc>
      </w:tr>
      <w:tr w:rsidR="00514045" w:rsidRPr="00514045" w14:paraId="7C879F4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EEF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50 Butano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1B92" w14:textId="3E2BFBA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743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89</w:t>
            </w:r>
          </w:p>
        </w:tc>
      </w:tr>
      <w:tr w:rsidR="00514045" w:rsidRPr="00514045" w14:paraId="5956338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9D6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350 TGF-beta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F87F" w14:textId="12D490E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DAA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89</w:t>
            </w:r>
          </w:p>
        </w:tc>
      </w:tr>
      <w:tr w:rsidR="00514045" w:rsidRPr="00514045" w14:paraId="5D5EBA8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7DD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40 Gap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78BA" w14:textId="1AA0D17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518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89</w:t>
            </w:r>
          </w:p>
        </w:tc>
      </w:tr>
      <w:tr w:rsidR="00514045" w:rsidRPr="00514045" w14:paraId="6203F50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D11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6 Fc gamma R-mediated phag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B0F" w14:textId="1A5D6F8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B32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89</w:t>
            </w:r>
          </w:p>
        </w:tc>
      </w:tr>
      <w:tr w:rsidR="00514045" w:rsidRPr="00514045" w14:paraId="335005E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CBC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7 Cortisol synthesis an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9BDE" w14:textId="7CD0FD5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5B0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89</w:t>
            </w:r>
          </w:p>
        </w:tc>
      </w:tr>
      <w:tr w:rsidR="00514045" w:rsidRPr="00514045" w14:paraId="00D8D2B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0BE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4640 Hematopoietic cell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F52A" w14:textId="51D056F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07F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98</w:t>
            </w:r>
          </w:p>
        </w:tc>
      </w:tr>
      <w:tr w:rsidR="00514045" w:rsidRPr="00514045" w14:paraId="2055C1E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A37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7 Bas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9095" w14:textId="17DD903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514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68</w:t>
            </w:r>
          </w:p>
        </w:tc>
      </w:tr>
      <w:tr w:rsidR="00514045" w:rsidRPr="00514045" w14:paraId="1900A5C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D0C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7 GABA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208F" w14:textId="36E3BEB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E59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93</w:t>
            </w:r>
          </w:p>
        </w:tc>
      </w:tr>
      <w:tr w:rsidR="00514045" w:rsidRPr="00514045" w14:paraId="539C4EB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ADA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8 Mineral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7CAB" w14:textId="18F46DA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6AE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93</w:t>
            </w:r>
          </w:p>
        </w:tc>
      </w:tr>
      <w:tr w:rsidR="00514045" w:rsidRPr="00514045" w14:paraId="4D2E98B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069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14 Renin-angiotensi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D014" w14:textId="6F21D6F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5C3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37</w:t>
            </w:r>
          </w:p>
        </w:tc>
      </w:tr>
      <w:tr w:rsidR="00514045" w:rsidRPr="00514045" w14:paraId="26E2231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DCE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5 Human papilloma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7E40" w14:textId="75B805C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474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06</w:t>
            </w:r>
          </w:p>
        </w:tc>
      </w:tr>
      <w:tr w:rsidR="00514045" w:rsidRPr="00514045" w14:paraId="06C54D2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215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62 Fatty acid 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F2D8" w14:textId="6B856A3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412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59</w:t>
            </w:r>
          </w:p>
        </w:tc>
      </w:tr>
      <w:tr w:rsidR="00514045" w:rsidRPr="00514045" w14:paraId="06C840F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1AB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4 Influenza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1C93" w14:textId="772A0E0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066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59</w:t>
            </w:r>
          </w:p>
        </w:tc>
      </w:tr>
      <w:tr w:rsidR="00514045" w:rsidRPr="00514045" w14:paraId="56C0F6E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148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40 Type I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6B5C" w14:textId="267D6F4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81B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7</w:t>
            </w:r>
          </w:p>
        </w:tc>
      </w:tr>
      <w:tr w:rsidR="00514045" w:rsidRPr="00514045" w14:paraId="22EEECB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653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2 B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ED7D" w14:textId="16D823E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B8D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71</w:t>
            </w:r>
          </w:p>
        </w:tc>
      </w:tr>
      <w:tr w:rsidR="00514045" w:rsidRPr="00514045" w14:paraId="1443704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EFC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4 Glutamat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AF50" w14:textId="45BC882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59D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06</w:t>
            </w:r>
          </w:p>
        </w:tc>
      </w:tr>
      <w:tr w:rsidR="00514045" w:rsidRPr="00514045" w14:paraId="3732A40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B9A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0 Salivary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C539" w14:textId="18F8E96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E88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06</w:t>
            </w:r>
          </w:p>
        </w:tc>
      </w:tr>
      <w:tr w:rsidR="00514045" w:rsidRPr="00514045" w14:paraId="38E69DE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BAD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6 Viral myo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E40E" w14:textId="34D381E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B7C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06</w:t>
            </w:r>
          </w:p>
        </w:tc>
      </w:tr>
      <w:tr w:rsidR="00514045" w:rsidRPr="00514045" w14:paraId="5D0E764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280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14 Oocyte mei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FD46" w14:textId="416E51A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20A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45</w:t>
            </w:r>
          </w:p>
        </w:tc>
      </w:tr>
      <w:tr w:rsidR="00514045" w:rsidRPr="00514045" w14:paraId="17A1CEF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828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20 Pyruv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5E96" w14:textId="3764B84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848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75</w:t>
            </w:r>
          </w:p>
        </w:tc>
      </w:tr>
      <w:tr w:rsidR="00514045" w:rsidRPr="00514045" w14:paraId="5D5ECD6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9BE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1040 Biosynthesis of unsaturated 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6295" w14:textId="205C0A6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9F0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75</w:t>
            </w:r>
          </w:p>
        </w:tc>
      </w:tr>
      <w:tr w:rsidR="00514045" w:rsidRPr="00514045" w14:paraId="7CA082A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CE4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141 Protein processing in 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D4BC" w14:textId="0D31AA5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00B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75</w:t>
            </w:r>
          </w:p>
        </w:tc>
      </w:tr>
      <w:tr w:rsidR="00514045" w:rsidRPr="00514045" w14:paraId="3A5B871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3B2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30 Long-term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4CD0" w14:textId="7BAE134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89A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75</w:t>
            </w:r>
          </w:p>
        </w:tc>
      </w:tr>
      <w:tr w:rsidR="00514045" w:rsidRPr="00514045" w14:paraId="46347C4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327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30 Type II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6A34" w14:textId="6022CBA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3EB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75</w:t>
            </w:r>
          </w:p>
        </w:tc>
      </w:tr>
      <w:tr w:rsidR="00514045" w:rsidRPr="00514045" w14:paraId="6BE19D8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419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3 RNA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C007" w14:textId="366A3A6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B0A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1</w:t>
            </w:r>
          </w:p>
        </w:tc>
      </w:tr>
      <w:tr w:rsidR="00514045" w:rsidRPr="00514045" w14:paraId="662A7E2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34E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3 Carbohydrate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D73C" w14:textId="696588B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1E0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28</w:t>
            </w:r>
          </w:p>
        </w:tc>
      </w:tr>
      <w:tr w:rsidR="00514045" w:rsidRPr="00514045" w14:paraId="2A1E9BA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A45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100 Stero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69D6" w14:textId="21A2ECF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1FB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29</w:t>
            </w:r>
          </w:p>
        </w:tc>
      </w:tr>
      <w:tr w:rsidR="00514045" w:rsidRPr="00514045" w14:paraId="27B645C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20C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70 VEG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3F79" w14:textId="7B8A8A2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BC0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29</w:t>
            </w:r>
          </w:p>
        </w:tc>
      </w:tr>
      <w:tr w:rsidR="00514045" w:rsidRPr="00514045" w14:paraId="3C52C34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29C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42 Chagas disease (American trypanosomia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9781" w14:textId="0DB71BD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EC0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29</w:t>
            </w:r>
          </w:p>
        </w:tc>
      </w:tr>
      <w:tr w:rsidR="00514045" w:rsidRPr="00514045" w14:paraId="2A31A1B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428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0 Leishman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FBD2" w14:textId="5287ABC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808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77</w:t>
            </w:r>
          </w:p>
        </w:tc>
      </w:tr>
      <w:tr w:rsidR="00514045" w:rsidRPr="00514045" w14:paraId="3065A54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FDA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52 Galact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07A0" w14:textId="5F4B0A8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46A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72</w:t>
            </w:r>
          </w:p>
        </w:tc>
      </w:tr>
      <w:tr w:rsidR="00514045" w:rsidRPr="00514045" w14:paraId="337795F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733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4 Other types of O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8CBB" w14:textId="3C0E153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A3C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82</w:t>
            </w:r>
          </w:p>
        </w:tc>
      </w:tr>
      <w:tr w:rsidR="00514045" w:rsidRPr="00514045" w14:paraId="6CBE913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CC5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210 2-Oxocarboxyl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5595" w14:textId="3582374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0F4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82</w:t>
            </w:r>
          </w:p>
        </w:tc>
      </w:tr>
      <w:tr w:rsidR="00514045" w:rsidRPr="00514045" w14:paraId="48BF661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0D2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20 Nucleotide excision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8755" w14:textId="33BCAE0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8C8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82</w:t>
            </w:r>
          </w:p>
        </w:tc>
      </w:tr>
      <w:tr w:rsidR="00514045" w:rsidRPr="00514045" w14:paraId="089FB5B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4F4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1 Longevity regulat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7AD1" w14:textId="68387A5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489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82</w:t>
            </w:r>
          </w:p>
        </w:tc>
      </w:tr>
      <w:tr w:rsidR="00514045" w:rsidRPr="00514045" w14:paraId="46EF83A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516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69 Epstein-Barr 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6078" w14:textId="4F5207C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87E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82</w:t>
            </w:r>
          </w:p>
        </w:tc>
      </w:tr>
      <w:tr w:rsidR="00514045" w:rsidRPr="00514045" w14:paraId="0F3A89A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768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3 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037D" w14:textId="6CEF80C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96F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82</w:t>
            </w:r>
          </w:p>
        </w:tc>
      </w:tr>
      <w:tr w:rsidR="00514045" w:rsidRPr="00514045" w14:paraId="617632E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922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50 Maturity onset diabetes of the yo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9F43" w14:textId="2BE1C0D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C22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03</w:t>
            </w:r>
          </w:p>
        </w:tc>
      </w:tr>
      <w:tr w:rsidR="00514045" w:rsidRPr="00514045" w14:paraId="53DCC07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8E9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5 Choli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8242" w14:textId="1CAB4C8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E43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58</w:t>
            </w:r>
          </w:p>
        </w:tc>
      </w:tr>
      <w:tr w:rsidR="00514045" w:rsidRPr="00514045" w14:paraId="05A2640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0D9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1 Glycosphingolip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458F" w14:textId="3071E4E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4CA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76</w:t>
            </w:r>
          </w:p>
        </w:tc>
      </w:tr>
      <w:tr w:rsidR="00514045" w:rsidRPr="00514045" w14:paraId="23E1292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633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20 RNA poly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06B2" w14:textId="45E8741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C7D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76</w:t>
            </w:r>
          </w:p>
        </w:tc>
      </w:tr>
      <w:tr w:rsidR="00514045" w:rsidRPr="00514045" w14:paraId="7AD13A4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3AF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6 Thyroi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5E6F" w14:textId="50C9503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A03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76</w:t>
            </w:r>
          </w:p>
        </w:tc>
      </w:tr>
      <w:tr w:rsidR="00514045" w:rsidRPr="00514045" w14:paraId="6EDA8C3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20B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523 Antifolate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113A" w14:textId="35E2C88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994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39</w:t>
            </w:r>
          </w:p>
        </w:tc>
      </w:tr>
      <w:tr w:rsidR="00514045" w:rsidRPr="00514045" w14:paraId="195B291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CA9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00 Starch and sucr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982A" w14:textId="7A851EC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66C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48</w:t>
            </w:r>
          </w:p>
        </w:tc>
      </w:tr>
      <w:tr w:rsidR="00514045" w:rsidRPr="00514045" w14:paraId="244A884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767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34 Glycosamino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DF1F" w14:textId="15C885E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4F9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01</w:t>
            </w:r>
          </w:p>
        </w:tc>
      </w:tr>
      <w:tr w:rsidR="00514045" w:rsidRPr="00514045" w14:paraId="261F583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1AF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2 Vasopressin-regulated water re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ED71" w14:textId="4AA9EF1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F53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01</w:t>
            </w:r>
          </w:p>
        </w:tc>
      </w:tr>
      <w:tr w:rsidR="00514045" w:rsidRPr="00514045" w14:paraId="5D7BCA5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D48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52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0342" w14:textId="2B6D6D1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D33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01</w:t>
            </w:r>
          </w:p>
        </w:tc>
      </w:tr>
      <w:tr w:rsidR="00514045" w:rsidRPr="00514045" w14:paraId="368ED95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424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44 Photo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176D" w14:textId="04518F1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79A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83</w:t>
            </w:r>
          </w:p>
        </w:tc>
      </w:tr>
      <w:tr w:rsidR="00514045" w:rsidRPr="00514045" w14:paraId="1622D3B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474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524 Platinum drug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425E" w14:textId="2D84268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F17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89</w:t>
            </w:r>
          </w:p>
        </w:tc>
      </w:tr>
      <w:tr w:rsidR="00514045" w:rsidRPr="00514045" w14:paraId="1B595A3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4A7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20 Argin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33B6" w14:textId="0F3B5F3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925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96</w:t>
            </w:r>
          </w:p>
        </w:tc>
      </w:tr>
      <w:tr w:rsidR="00514045" w:rsidRPr="00514045" w14:paraId="6E48E2C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C46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80 Tryptopha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9E7F" w14:textId="3638611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3F2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82</w:t>
            </w:r>
          </w:p>
        </w:tc>
      </w:tr>
      <w:tr w:rsidR="00514045" w:rsidRPr="00514045" w14:paraId="6C32A24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D31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bta04623 Cytosolic DNA-sens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FBA2" w14:textId="71DD532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423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82</w:t>
            </w:r>
          </w:p>
        </w:tc>
      </w:tr>
      <w:tr w:rsidR="00514045" w:rsidRPr="00514045" w14:paraId="3635F68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578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4 Fc epsilon RI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ADA1" w14:textId="5CB920A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06B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82</w:t>
            </w:r>
          </w:p>
        </w:tc>
      </w:tr>
      <w:tr w:rsidR="00514045" w:rsidRPr="00514045" w14:paraId="46FB6AF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1EB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2 Pancreatic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513A" w14:textId="77E7DEA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119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82</w:t>
            </w:r>
          </w:p>
        </w:tc>
      </w:tr>
      <w:tr w:rsidR="00514045" w:rsidRPr="00514045" w14:paraId="6500389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185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760 Nicotinate and nicotinamid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90B3" w14:textId="12D2D8F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027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05</w:t>
            </w:r>
          </w:p>
        </w:tc>
      </w:tr>
      <w:tr w:rsidR="00514045" w:rsidRPr="00514045" w14:paraId="6BB9B08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02F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14 Progesterone-mediated oocyte m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1B25" w14:textId="78F5578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2A9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05</w:t>
            </w:r>
          </w:p>
        </w:tc>
      </w:tr>
      <w:tr w:rsidR="00514045" w:rsidRPr="00514045" w14:paraId="37563ED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659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22 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F6CC" w14:textId="6C0E2F4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B8A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12</w:t>
            </w:r>
          </w:p>
        </w:tc>
      </w:tr>
      <w:tr w:rsidR="00514045" w:rsidRPr="00514045" w14:paraId="2A9366C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F70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3 Glycosphingolip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8660" w14:textId="5BECE00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06B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14</w:t>
            </w:r>
          </w:p>
        </w:tc>
      </w:tr>
      <w:tr w:rsidR="00514045" w:rsidRPr="00514045" w14:paraId="7B17899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1CF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10 Nitroge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F172" w14:textId="31E0BEA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616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14</w:t>
            </w:r>
          </w:p>
        </w:tc>
      </w:tr>
      <w:tr w:rsidR="00514045" w:rsidRPr="00514045" w14:paraId="51C292B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040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30 Pentose phosphat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485A" w14:textId="66CDF7C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988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17</w:t>
            </w:r>
          </w:p>
        </w:tc>
      </w:tr>
      <w:tr w:rsidR="00514045" w:rsidRPr="00514045" w14:paraId="6BB4151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533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5 Fat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466B" w14:textId="3D5A5A8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48F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39</w:t>
            </w:r>
          </w:p>
        </w:tc>
      </w:tr>
      <w:tr w:rsidR="00514045" w:rsidRPr="00514045" w14:paraId="71721DC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AF0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0 Coca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BA6C" w14:textId="0B2B2C8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861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39</w:t>
            </w:r>
          </w:p>
        </w:tc>
      </w:tr>
      <w:tr w:rsidR="00514045" w:rsidRPr="00514045" w14:paraId="6A9A561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848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332 Graft-versus-hos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2203" w14:textId="5E04354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B28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39</w:t>
            </w:r>
          </w:p>
        </w:tc>
      </w:tr>
      <w:tr w:rsidR="00514045" w:rsidRPr="00514045" w14:paraId="40C7C9D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70C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6 Bile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FDAE" w14:textId="6D1094C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BF3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66</w:t>
            </w:r>
          </w:p>
        </w:tc>
      </w:tr>
      <w:tr w:rsidR="00514045" w:rsidRPr="00514045" w14:paraId="7BF444D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0D8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051 Fructose and mann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E3E1" w14:textId="46FC186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1CA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86</w:t>
            </w:r>
          </w:p>
        </w:tc>
      </w:tr>
      <w:tr w:rsidR="00514045" w:rsidRPr="00514045" w14:paraId="59E04C1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47A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5 mRNA surveillanc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66E0" w14:textId="7CEACB8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625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86</w:t>
            </w:r>
          </w:p>
        </w:tc>
      </w:tr>
      <w:tr w:rsidR="00514045" w:rsidRPr="00514045" w14:paraId="29C3D6E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2B6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2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1AD5" w14:textId="5787AC3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465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71</w:t>
            </w:r>
          </w:p>
        </w:tc>
      </w:tr>
      <w:tr w:rsidR="00514045" w:rsidRPr="00514045" w14:paraId="02C8FEF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CDC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92 alpha-Linolen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58A8" w14:textId="6527A0E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DBF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28</w:t>
            </w:r>
          </w:p>
        </w:tc>
      </w:tr>
      <w:tr w:rsidR="00514045" w:rsidRPr="00514045" w14:paraId="593EC24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976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61 Fatty ac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AB9E" w14:textId="2814BB6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A72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52</w:t>
            </w:r>
          </w:p>
        </w:tc>
      </w:tr>
      <w:tr w:rsidR="00514045" w:rsidRPr="00514045" w14:paraId="5551CA5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127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730 Thiam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E53A" w14:textId="773D777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A9E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52</w:t>
            </w:r>
          </w:p>
        </w:tc>
      </w:tr>
      <w:tr w:rsidR="00514045" w:rsidRPr="00514045" w14:paraId="13B64E3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D60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20 Prion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BE7C" w14:textId="466D29D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8E5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52</w:t>
            </w:r>
          </w:p>
        </w:tc>
      </w:tr>
      <w:tr w:rsidR="00514045" w:rsidRPr="00514045" w14:paraId="5AEE92B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6CC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4 Legionel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CADD" w14:textId="318A03E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6AB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52</w:t>
            </w:r>
          </w:p>
        </w:tc>
      </w:tr>
      <w:tr w:rsidR="00514045" w:rsidRPr="00514045" w14:paraId="3EDBA6F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59D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00 Terpenoid backbo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3B09" w14:textId="11572F9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AF5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32</w:t>
            </w:r>
          </w:p>
        </w:tc>
      </w:tr>
      <w:tr w:rsidR="00514045" w:rsidRPr="00514045" w14:paraId="46F1DB5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B78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0 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BA0A" w14:textId="5684A81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D3D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32</w:t>
            </w:r>
          </w:p>
        </w:tc>
      </w:tr>
      <w:tr w:rsidR="00514045" w:rsidRPr="00514045" w14:paraId="07C17C8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7852" w14:textId="1F7292D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5 Growth hormone synthesis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cretion and 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AD18" w14:textId="4A42FD0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3A4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32</w:t>
            </w:r>
          </w:p>
        </w:tc>
      </w:tr>
      <w:tr w:rsidR="00514045" w:rsidRPr="00514045" w14:paraId="472B86C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E66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630 Glyoxylate and dicarboxyl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1CEF" w14:textId="7C2B01C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BC6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3</w:t>
            </w:r>
          </w:p>
        </w:tc>
      </w:tr>
      <w:tr w:rsidR="00514045" w:rsidRPr="00514045" w14:paraId="71C7229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9FA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0 Toll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6DE4" w14:textId="7F337CE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869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3</w:t>
            </w:r>
          </w:p>
        </w:tc>
      </w:tr>
      <w:tr w:rsidR="00514045" w:rsidRPr="00514045" w14:paraId="19F14AE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30C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10 Base excision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6991" w14:textId="085660E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969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4</w:t>
            </w:r>
          </w:p>
        </w:tc>
      </w:tr>
      <w:tr w:rsidR="00514045" w:rsidRPr="00514045" w14:paraId="4899D9C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E87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91 Linole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FCB1" w14:textId="7EB9AEF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D58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61</w:t>
            </w:r>
          </w:p>
        </w:tc>
      </w:tr>
      <w:tr w:rsidR="00514045" w:rsidRPr="00514045" w14:paraId="7A6414A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9E2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6 Ferr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5B11" w14:textId="4C8C7FE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82A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31</w:t>
            </w:r>
          </w:p>
        </w:tc>
      </w:tr>
      <w:tr w:rsidR="00514045" w:rsidRPr="00514045" w14:paraId="0EF981E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88F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11 Other glycan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137A" w14:textId="3714BFE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E06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96</w:t>
            </w:r>
          </w:p>
        </w:tc>
      </w:tr>
      <w:tr w:rsidR="00514045" w:rsidRPr="00514045" w14:paraId="2EA75ED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FE8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31 Glycosaminoglycan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0318" w14:textId="0E8067D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9F7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96</w:t>
            </w:r>
          </w:p>
        </w:tc>
      </w:tr>
      <w:tr w:rsidR="00514045" w:rsidRPr="00514045" w14:paraId="1DBD9F8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E93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1 Synaptic vesicle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359B" w14:textId="1E51AF2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457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96</w:t>
            </w:r>
          </w:p>
        </w:tc>
      </w:tr>
      <w:tr w:rsidR="00514045" w:rsidRPr="00514045" w14:paraId="498111B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029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0 Cytokine-cytokine 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1AF7" w14:textId="6C3617B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489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06</w:t>
            </w:r>
          </w:p>
        </w:tc>
      </w:tr>
      <w:tr w:rsidR="00514045" w:rsidRPr="00514045" w14:paraId="2579D91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58B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410 beta-Ala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9677" w14:textId="02778E3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2F7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34</w:t>
            </w:r>
          </w:p>
        </w:tc>
      </w:tr>
      <w:tr w:rsidR="00514045" w:rsidRPr="00514045" w14:paraId="23F343A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7682" w14:textId="1408CC3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50 Alanine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spartate and glutam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3372" w14:textId="57520E4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443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37</w:t>
            </w:r>
          </w:p>
        </w:tc>
      </w:tr>
      <w:tr w:rsidR="00514045" w:rsidRPr="00514045" w14:paraId="1F9F361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141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072 Synthesis and degradation of ketone bo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CB2B" w14:textId="2A42F24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DA0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4</w:t>
            </w:r>
          </w:p>
        </w:tc>
      </w:tr>
      <w:tr w:rsidR="00514045" w:rsidRPr="00514045" w14:paraId="331D76C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AC2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5 Ether 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3CEA" w14:textId="2C5295C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DAA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4</w:t>
            </w:r>
          </w:p>
        </w:tc>
      </w:tr>
      <w:tr w:rsidR="00514045" w:rsidRPr="00514045" w14:paraId="73685C8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E9D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3 Regulation of lipolysis in adip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80A7" w14:textId="151C04E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577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4</w:t>
            </w:r>
          </w:p>
        </w:tc>
      </w:tr>
      <w:tr w:rsidR="00514045" w:rsidRPr="00514045" w14:paraId="1DAC25A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402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33 Glycosamino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C59B" w14:textId="352A79C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9B2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</w:tr>
      <w:tr w:rsidR="00514045" w:rsidRPr="00514045" w14:paraId="19B0DE8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424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32 Glycosamino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7A60" w14:textId="1126C7D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88B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22</w:t>
            </w:r>
          </w:p>
        </w:tc>
      </w:tr>
      <w:tr w:rsidR="00514045" w:rsidRPr="00514045" w14:paraId="78F28FE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9E4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30 Mismatch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ECF5" w14:textId="25A8481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259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41</w:t>
            </w:r>
          </w:p>
        </w:tc>
      </w:tr>
      <w:tr w:rsidR="00514045" w:rsidRPr="00514045" w14:paraId="515B2FE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9BC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63 Glycosylphosphatidylinositol (GPI)-anchor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51A5" w14:textId="0A1F20B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FD8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48</w:t>
            </w:r>
          </w:p>
        </w:tc>
      </w:tr>
      <w:tr w:rsidR="00514045" w:rsidRPr="00514045" w14:paraId="5B1E512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089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20 Amino sugar and nucleotide sugar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06CA" w14:textId="3A522CF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3D1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61</w:t>
            </w:r>
          </w:p>
        </w:tc>
      </w:tr>
      <w:tr w:rsidR="00514045" w:rsidRPr="00514045" w14:paraId="516E1DE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552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10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EA1E" w14:textId="322A415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68E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61</w:t>
            </w:r>
          </w:p>
        </w:tc>
      </w:tr>
      <w:tr w:rsidR="00514045" w:rsidRPr="00514045" w14:paraId="4C41274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819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6 Peroxi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DF9D" w14:textId="7990B97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6EB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31</w:t>
            </w:r>
          </w:p>
        </w:tc>
      </w:tr>
      <w:tr w:rsidR="00514045" w:rsidRPr="00514045" w14:paraId="4E9BB0A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51E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330 Arginine and prol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9C61" w14:textId="062666C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F52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71</w:t>
            </w:r>
          </w:p>
        </w:tc>
      </w:tr>
      <w:tr w:rsidR="00514045" w:rsidRPr="00514045" w14:paraId="363D2CE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096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bta00670 One carbon pool by f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C0D5" w14:textId="72977A4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945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71</w:t>
            </w:r>
          </w:p>
        </w:tc>
      </w:tr>
      <w:tr w:rsidR="00514045" w:rsidRPr="00514045" w14:paraId="437234F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0BC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30 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DEA8" w14:textId="2116F4F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89F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71</w:t>
            </w:r>
          </w:p>
        </w:tc>
      </w:tr>
      <w:tr w:rsidR="00514045" w:rsidRPr="00514045" w14:paraId="3A64F90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29E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50 Natural killer cell mediated 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D577" w14:textId="4B17F4E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1FC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71</w:t>
            </w:r>
          </w:p>
        </w:tc>
      </w:tr>
      <w:tr w:rsidR="00514045" w:rsidRPr="00514045" w14:paraId="0A2AF00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520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8 RNA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6688" w14:textId="64E60E3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56E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36</w:t>
            </w:r>
          </w:p>
        </w:tc>
      </w:tr>
      <w:tr w:rsidR="00514045" w:rsidRPr="00514045" w14:paraId="7958994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DA7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5 Estroge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E6BC" w14:textId="30CD70B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914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</w:tr>
      <w:tr w:rsidR="00514045" w:rsidRPr="00514045" w14:paraId="2BF748D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FB8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10 N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90A7" w14:textId="03A210D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3C1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92</w:t>
            </w:r>
          </w:p>
        </w:tc>
      </w:tr>
      <w:tr w:rsidR="00514045" w:rsidRPr="00514045" w14:paraId="1DD6D7D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B9F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770 Pantothenate and CoA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4D92" w14:textId="2DDF7AD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9D0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66</w:t>
            </w:r>
          </w:p>
        </w:tc>
      </w:tr>
      <w:tr w:rsidR="00514045" w:rsidRPr="00514045" w14:paraId="231601D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BCE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7 Necr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F927" w14:textId="5F89074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18D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66</w:t>
            </w:r>
          </w:p>
        </w:tc>
      </w:tr>
      <w:tr w:rsidR="00514045" w:rsidRPr="00514045" w14:paraId="4152248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7A1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72 Intestinal immune network for IgA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5851" w14:textId="5C7D2A2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F49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66</w:t>
            </w:r>
          </w:p>
        </w:tc>
      </w:tr>
      <w:tr w:rsidR="00514045" w:rsidRPr="00514045" w14:paraId="6646EB0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9A5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64 Proximal tubule bicarbonate recla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33FA" w14:textId="78203E3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BEC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66</w:t>
            </w:r>
          </w:p>
        </w:tc>
      </w:tr>
      <w:tr w:rsidR="00514045" w:rsidRPr="00514045" w14:paraId="3DD5F38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51D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7 Spinocerebellar ata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7695" w14:textId="7062808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102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66</w:t>
            </w:r>
          </w:p>
        </w:tc>
      </w:tr>
      <w:tr w:rsidR="00514045" w:rsidRPr="00514045" w14:paraId="2E0CCC5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347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30 Allograft re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C2CD" w14:textId="02E5835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F8D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66</w:t>
            </w:r>
          </w:p>
        </w:tc>
      </w:tr>
      <w:tr w:rsidR="00514045" w:rsidRPr="00514045" w14:paraId="1579276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BC1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014 Amyotrophic lateral sclerosis (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8472" w14:textId="6A34F48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D01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37</w:t>
            </w:r>
          </w:p>
        </w:tc>
      </w:tr>
      <w:tr w:rsidR="00514045" w:rsidRPr="00514045" w14:paraId="059B2C3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13E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3 Ovarian steroid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3FF5" w14:textId="44D70FE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9F4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53</w:t>
            </w:r>
          </w:p>
        </w:tc>
      </w:tr>
      <w:tr w:rsidR="00514045" w:rsidRPr="00514045" w14:paraId="3FD9411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1E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40 Histid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5E50" w14:textId="77FA813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0C4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02</w:t>
            </w:r>
          </w:p>
        </w:tc>
      </w:tr>
      <w:tr w:rsidR="00514045" w:rsidRPr="00514045" w14:paraId="65CE4EA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74D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60 Phenylala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DDAE" w14:textId="0831A9F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2EF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02</w:t>
            </w:r>
          </w:p>
        </w:tc>
      </w:tr>
      <w:tr w:rsidR="00514045" w:rsidRPr="00514045" w14:paraId="6A2BB6E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4A7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5 Mannose type O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AE98" w14:textId="25E470F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BE4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02</w:t>
            </w:r>
          </w:p>
        </w:tc>
      </w:tr>
      <w:tr w:rsidR="00514045" w:rsidRPr="00514045" w14:paraId="70678FD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90D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60 Protein ex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73C8" w14:textId="799BC0D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73C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02</w:t>
            </w:r>
          </w:p>
        </w:tc>
      </w:tr>
      <w:tr w:rsidR="00514045" w:rsidRPr="00514045" w14:paraId="0194B16D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C59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50 Tyros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DD3E" w14:textId="499D287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4D8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95</w:t>
            </w:r>
          </w:p>
        </w:tc>
      </w:tr>
      <w:tr w:rsidR="00514045" w:rsidRPr="00514045" w14:paraId="4F44391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485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7 Prolact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E03E" w14:textId="51F0028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824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95</w:t>
            </w:r>
          </w:p>
        </w:tc>
      </w:tr>
      <w:tr w:rsidR="00514045" w:rsidRPr="00514045" w14:paraId="3DFC1A3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8E1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3 Viral carci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737A" w14:textId="6B0415F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0F1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01</w:t>
            </w:r>
          </w:p>
        </w:tc>
      </w:tr>
      <w:tr w:rsidR="00514045" w:rsidRPr="00514045" w14:paraId="185D01F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0F9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8 Thyroid hormone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C1E5" w14:textId="2D190311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291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48</w:t>
            </w:r>
          </w:p>
        </w:tc>
      </w:tr>
      <w:tr w:rsidR="00514045" w:rsidRPr="00514045" w14:paraId="22A2940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2E5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020 Citrate cycle (TCA cyc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8004" w14:textId="56086F9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E1D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15</w:t>
            </w:r>
          </w:p>
        </w:tc>
      </w:tr>
      <w:tr w:rsidR="00514045" w:rsidRPr="00514045" w14:paraId="15ED603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913C" w14:textId="5F88C3C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260 Glycine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rine and thre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94D2" w14:textId="431CC76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16F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14</w:t>
            </w:r>
          </w:p>
        </w:tc>
      </w:tr>
      <w:tr w:rsidR="00514045" w:rsidRPr="00514045" w14:paraId="0B3FDDB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D6A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40 Pyrimid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C458" w14:textId="3E164F0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519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82</w:t>
            </w:r>
          </w:p>
        </w:tc>
      </w:tr>
      <w:tr w:rsidR="00514045" w:rsidRPr="00514045" w14:paraId="136930F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1A8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0 Aldosterone-regulated sodium re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DE2C" w14:textId="3E89B44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271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05</w:t>
            </w:r>
          </w:p>
        </w:tc>
      </w:tr>
      <w:tr w:rsidR="00514045" w:rsidRPr="00514045" w14:paraId="5F58485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6A3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12 Antigen processing and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7415" w14:textId="71ECAEE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463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24</w:t>
            </w:r>
          </w:p>
        </w:tc>
      </w:tr>
      <w:tr w:rsidR="00514045" w:rsidRPr="00514045" w14:paraId="37E8070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CB3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3 African trypanosom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74EC" w14:textId="0A9BA35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371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74</w:t>
            </w:r>
          </w:p>
        </w:tc>
      </w:tr>
      <w:tr w:rsidR="00514045" w:rsidRPr="00514045" w14:paraId="338F96E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A08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6 Collecting duct aci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C306" w14:textId="3EB142D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7E7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93</w:t>
            </w:r>
          </w:p>
        </w:tc>
      </w:tr>
      <w:tr w:rsidR="00514045" w:rsidRPr="00514045" w14:paraId="6EBFB76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24A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40 Homologous recomb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5430" w14:textId="761E664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ABC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52</w:t>
            </w:r>
          </w:p>
        </w:tc>
      </w:tr>
      <w:tr w:rsidR="00514045" w:rsidRPr="00514045" w14:paraId="5729B955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84F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3 Retrograde endocannabinoid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F715" w14:textId="23C7253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98D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52</w:t>
            </w:r>
          </w:p>
        </w:tc>
      </w:tr>
      <w:tr w:rsidR="00514045" w:rsidRPr="00514045" w14:paraId="3C463CF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D42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60 Fanconi anemia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F4E8" w14:textId="781BD50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161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74</w:t>
            </w:r>
          </w:p>
        </w:tc>
      </w:tr>
      <w:tr w:rsidR="00514045" w:rsidRPr="00514045" w14:paraId="754B6BD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228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23 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9271" w14:textId="79C5C59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E25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74</w:t>
            </w:r>
          </w:p>
        </w:tc>
      </w:tr>
      <w:tr w:rsidR="00514045" w:rsidRPr="00514045" w14:paraId="2D1AE2B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AB5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3 Longevity regulat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03E5" w14:textId="517E446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64B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91</w:t>
            </w:r>
          </w:p>
        </w:tc>
      </w:tr>
      <w:tr w:rsidR="00514045" w:rsidRPr="00514045" w14:paraId="4D52D7F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D08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4 Glycosphingolip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3A3" w14:textId="26FB0CD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F32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99</w:t>
            </w:r>
          </w:p>
        </w:tc>
      </w:tr>
      <w:tr w:rsidR="00514045" w:rsidRPr="00514045" w14:paraId="100CC5C1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EC9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3 Various types of N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DF68" w14:textId="7CB3648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532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18</w:t>
            </w:r>
          </w:p>
        </w:tc>
      </w:tr>
      <w:tr w:rsidR="00514045" w:rsidRPr="00514045" w14:paraId="0FE91181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34A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36 Autopha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1B8C" w14:textId="0A568FB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848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18</w:t>
            </w:r>
          </w:p>
        </w:tc>
      </w:tr>
      <w:tr w:rsidR="00514045" w:rsidRPr="00514045" w14:paraId="17A83CB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28E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860 Porphyrin and chlorophyl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F1BE" w14:textId="4E84C7E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FF5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96</w:t>
            </w:r>
          </w:p>
        </w:tc>
      </w:tr>
      <w:tr w:rsidR="00514045" w:rsidRPr="00514045" w14:paraId="7C061CA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145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8 Herpes simplex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41F7" w14:textId="1258F3E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A44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99</w:t>
            </w:r>
          </w:p>
        </w:tc>
      </w:tr>
      <w:tr w:rsidR="00514045" w:rsidRPr="00514045" w14:paraId="5898F32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F8A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4 Chemical carci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1158" w14:textId="4C1543C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003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28</w:t>
            </w:r>
          </w:p>
        </w:tc>
      </w:tr>
      <w:tr w:rsidR="00514045" w:rsidRPr="00514045" w14:paraId="5B6B1DE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F51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22 Basal transcription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1A1F" w14:textId="2712A98E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074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36</w:t>
            </w:r>
          </w:p>
        </w:tc>
      </w:tr>
      <w:tr w:rsidR="00514045" w:rsidRPr="00514045" w14:paraId="42DE75C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5BC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320 PPA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6705" w14:textId="0DD88EB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F05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12</w:t>
            </w:r>
          </w:p>
        </w:tc>
      </w:tr>
      <w:tr w:rsidR="00514045" w:rsidRPr="00514045" w14:paraId="6107B0C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246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40 Primary immuno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ABEF" w14:textId="00ABE9B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B6E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12</w:t>
            </w:r>
          </w:p>
        </w:tc>
      </w:tr>
      <w:tr w:rsidR="00514045" w:rsidRPr="00514045" w14:paraId="1144E88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FCA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40 Pentose and glucuronate interconver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A93A" w14:textId="275D697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066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13</w:t>
            </w:r>
          </w:p>
        </w:tc>
      </w:tr>
      <w:tr w:rsidR="00514045" w:rsidRPr="00514045" w14:paraId="136393A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070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12 ECM-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EFFB" w14:textId="2C69B9B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4D9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61</w:t>
            </w:r>
          </w:p>
        </w:tc>
      </w:tr>
      <w:tr w:rsidR="00514045" w:rsidRPr="00514045" w14:paraId="1002702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F45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790 Folat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6772" w14:textId="5487FBD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894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75</w:t>
            </w:r>
          </w:p>
        </w:tc>
      </w:tr>
      <w:tr w:rsidR="00514045" w:rsidRPr="00514045" w14:paraId="38A437C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0A1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5146 Amoeb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F01A" w14:textId="329F5BC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C8B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75</w:t>
            </w:r>
          </w:p>
        </w:tc>
      </w:tr>
      <w:tr w:rsidR="00514045" w:rsidRPr="00514045" w14:paraId="4EE8CEF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4C9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140 Steroid hormo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7779" w14:textId="3141465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2F2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77</w:t>
            </w:r>
          </w:p>
        </w:tc>
      </w:tr>
      <w:tr w:rsidR="00514045" w:rsidRPr="00514045" w14:paraId="7670D77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FE3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9 Cholestero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B8E6" w14:textId="5B62E1F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4F9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77</w:t>
            </w:r>
          </w:p>
        </w:tc>
      </w:tr>
      <w:tr w:rsidR="00514045" w:rsidRPr="00514045" w14:paraId="5F3E952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724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830 Retino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23E0" w14:textId="5E5548C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1B8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25</w:t>
            </w:r>
          </w:p>
        </w:tc>
      </w:tr>
      <w:tr w:rsidR="00514045" w:rsidRPr="00514045" w14:paraId="2B9E138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34D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7 Vitamin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DC7F" w14:textId="76A37D9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E8A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25</w:t>
            </w:r>
          </w:p>
        </w:tc>
      </w:tr>
      <w:tr w:rsidR="00514045" w:rsidRPr="00514045" w14:paraId="20141F8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F91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30 JAK-STA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838E" w14:textId="7219068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DD5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43</w:t>
            </w:r>
          </w:p>
        </w:tc>
      </w:tr>
      <w:tr w:rsidR="00514045" w:rsidRPr="00514045" w14:paraId="7C4696C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F8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9 GnRH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71B1" w14:textId="6BA2C2C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7B9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75</w:t>
            </w:r>
          </w:p>
        </w:tc>
      </w:tr>
      <w:tr w:rsidR="00514045" w:rsidRPr="00514045" w14:paraId="1EF8B43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A70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5 Phag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F495" w14:textId="4E8E212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030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41</w:t>
            </w:r>
          </w:p>
        </w:tc>
      </w:tr>
      <w:tr w:rsidR="00514045" w:rsidRPr="00514045" w14:paraId="6A01560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2EB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10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1E0A" w14:textId="60839D5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2D4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27</w:t>
            </w:r>
          </w:p>
        </w:tc>
      </w:tr>
      <w:tr w:rsidR="00514045" w:rsidRPr="00514045" w14:paraId="504C11C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347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2 RIG-I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DFB2" w14:textId="687826E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60D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93</w:t>
            </w:r>
          </w:p>
        </w:tc>
      </w:tr>
      <w:tr w:rsidR="00514045" w:rsidRPr="00514045" w14:paraId="13E9133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258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53 Ascorbate and aldar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9505" w14:textId="757F4A6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A6A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55</w:t>
            </w:r>
          </w:p>
        </w:tc>
      </w:tr>
      <w:tr w:rsidR="00514045" w:rsidRPr="00514045" w14:paraId="07FA3A6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B1F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40 Splice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7ABF" w14:textId="1311EAD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AA6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55</w:t>
            </w:r>
          </w:p>
        </w:tc>
      </w:tr>
      <w:tr w:rsidR="00514045" w:rsidRPr="00514045" w14:paraId="407038A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C34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60 Cardiac muscle con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4AEC" w14:textId="6E265EE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136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55</w:t>
            </w:r>
          </w:p>
        </w:tc>
      </w:tr>
      <w:tr w:rsidR="00514045" w:rsidRPr="00514045" w14:paraId="2FFE27D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3D4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42 Taste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E2D7" w14:textId="2162F74F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587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55</w:t>
            </w:r>
          </w:p>
        </w:tc>
      </w:tr>
      <w:tr w:rsidR="00514045" w:rsidRPr="00514045" w14:paraId="68DE71D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4AC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3 Nicot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A9AA" w14:textId="2BB3110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96A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55</w:t>
            </w:r>
          </w:p>
        </w:tc>
      </w:tr>
      <w:tr w:rsidR="00514045" w:rsidRPr="00514045" w14:paraId="253ED209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118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4 Ma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72BD" w14:textId="4379D89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787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18</w:t>
            </w:r>
          </w:p>
        </w:tc>
      </w:tr>
      <w:tr w:rsidR="00514045" w:rsidRPr="00514045" w14:paraId="2BBFCC3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594A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82 Drug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6AA9" w14:textId="3DFC522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BC1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6</w:t>
            </w:r>
          </w:p>
        </w:tc>
      </w:tr>
      <w:tr w:rsidR="00514045" w:rsidRPr="00514045" w14:paraId="464D337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942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80 Neuroactive ligand-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6AA6" w14:textId="5FDA9A7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362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65</w:t>
            </w:r>
          </w:p>
        </w:tc>
      </w:tr>
      <w:tr w:rsidR="00514045" w:rsidRPr="00514045" w14:paraId="7482E6B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FFA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20 Autoimmune thyroid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401A" w14:textId="1E78D4F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FE6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35</w:t>
            </w:r>
          </w:p>
        </w:tc>
      </w:tr>
      <w:tr w:rsidR="00514045" w:rsidRPr="00514045" w14:paraId="1AE22E9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EB8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90 Arachidon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7DAB" w14:textId="18E1BF0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DFB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48</w:t>
            </w:r>
          </w:p>
        </w:tc>
      </w:tr>
      <w:tr w:rsidR="00514045" w:rsidRPr="00514045" w14:paraId="74925DA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94B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83 Drug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61B0" w14:textId="411E6A0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66B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46</w:t>
            </w:r>
          </w:p>
        </w:tc>
      </w:tr>
      <w:tr w:rsidR="00514045" w:rsidRPr="00514045" w14:paraId="44308B4C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358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14 Therm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FA2B" w14:textId="4875AF7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2F12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46</w:t>
            </w:r>
          </w:p>
        </w:tc>
      </w:tr>
      <w:tr w:rsidR="00514045" w:rsidRPr="00514045" w14:paraId="2064FD00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C09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980 Metabolism of xenobiotics by cytochrome P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7257" w14:textId="4DCD93B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2A28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69</w:t>
            </w:r>
          </w:p>
        </w:tc>
      </w:tr>
      <w:tr w:rsidR="00514045" w:rsidRPr="00514045" w14:paraId="7D91469B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B2E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480 Glutathio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3F54" w14:textId="77456B8D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27F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94</w:t>
            </w:r>
          </w:p>
        </w:tc>
      </w:tr>
      <w:tr w:rsidR="00514045" w:rsidRPr="00514045" w14:paraId="56347534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AFA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2 Non-alcoholic fatty liver disease (NAF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8F20" w14:textId="407937E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9E1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44</w:t>
            </w:r>
          </w:p>
        </w:tc>
      </w:tr>
      <w:tr w:rsidR="00514045" w:rsidRPr="00514045" w14:paraId="30DF192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231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70 Aminoacyl-tRNA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AD22" w14:textId="26A3B5A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C18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27</w:t>
            </w:r>
          </w:p>
        </w:tc>
      </w:tr>
      <w:tr w:rsidR="00514045" w:rsidRPr="00514045" w14:paraId="28D4A6B7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E786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10 Complement and coagulation casc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F145" w14:textId="68CDC942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CBF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27</w:t>
            </w:r>
          </w:p>
        </w:tc>
      </w:tr>
      <w:tr w:rsidR="00514045" w:rsidRPr="00514045" w14:paraId="1C022A0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935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6 MicroRNA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8124" w14:textId="02BF033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2AA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27</w:t>
            </w:r>
          </w:p>
        </w:tc>
      </w:tr>
      <w:tr w:rsidR="00514045" w:rsidRPr="00514045" w14:paraId="431295AA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401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0 Alzheim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6067" w14:textId="7DDD3B0C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514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77</w:t>
            </w:r>
          </w:p>
        </w:tc>
      </w:tr>
      <w:tr w:rsidR="00514045" w:rsidRPr="00514045" w14:paraId="77F3068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6D2E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4 Alcoh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00F" w14:textId="4B3875A6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1AD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77</w:t>
            </w:r>
          </w:p>
        </w:tc>
      </w:tr>
      <w:tr w:rsidR="00514045" w:rsidRPr="00514045" w14:paraId="57B91591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C51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3008 Ribosome biogenesis in eukaryo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62E9" w14:textId="1B795C35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6BE5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07</w:t>
            </w:r>
          </w:p>
        </w:tc>
      </w:tr>
      <w:tr w:rsidR="00514045" w:rsidRPr="00514045" w14:paraId="367C964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52B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50 Staphylococcus aure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E830" w14:textId="55AAD443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56E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89</w:t>
            </w:r>
          </w:p>
        </w:tc>
      </w:tr>
      <w:tr w:rsidR="00514045" w:rsidRPr="00514045" w14:paraId="219ABD5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355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50 Protea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5DB7" w14:textId="67D807C0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3E6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04</w:t>
            </w:r>
          </w:p>
        </w:tc>
      </w:tr>
      <w:tr w:rsidR="00514045" w:rsidRPr="00514045" w14:paraId="51285488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C177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2010 ABC transpor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C16E" w14:textId="66BB87FB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729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26</w:t>
            </w:r>
          </w:p>
        </w:tc>
      </w:tr>
      <w:tr w:rsidR="00514045" w:rsidRPr="00514045" w14:paraId="2528001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CB2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190 Oxidative 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B100" w14:textId="52396C38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FCF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514045" w:rsidRPr="00514045" w14:paraId="72B8059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8DE1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0 Rib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B452" w14:textId="1F41A0B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7D9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514045" w:rsidRPr="00514045" w14:paraId="1A0AFA32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A424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40 Olfactory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CAD4" w14:textId="5BD1AA34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E10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514045" w:rsidRPr="00514045" w14:paraId="69258083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1C4B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4 Protein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31B5" w14:textId="3BC492B9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92A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514045" w:rsidRPr="00514045" w14:paraId="68E6518F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0BFD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2 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00E" w14:textId="7B7F12DA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961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514045" w:rsidRPr="00514045" w14:paraId="7FCF076E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C20C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6 Huntingt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4429" w14:textId="787D4C4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D81F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514045" w:rsidRPr="00514045" w14:paraId="3481A176" w14:textId="77777777" w:rsidTr="005140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1600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22 Systemic lupus erythema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CE66" w14:textId="4612F8F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3F3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F513" w14:textId="77777777" w:rsidR="00514045" w:rsidRPr="00514045" w:rsidRDefault="00514045" w:rsidP="0051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514045" w:rsidRPr="00514045" w14:paraId="02FF18A8" w14:textId="77777777" w:rsidTr="002801F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BCEA" w14:textId="078AA691" w:rsidR="00514045" w:rsidRPr="00514045" w:rsidRDefault="00514045" w:rsidP="00514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%: Percent of genes predicted to be modulated. 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BH: </w:t>
            </w:r>
            <w:r w:rsidRPr="00D47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jamini – Hochberg</w:t>
            </w:r>
          </w:p>
        </w:tc>
      </w:tr>
    </w:tbl>
    <w:p w14:paraId="5620F0BD" w14:textId="77777777" w:rsidR="001A19D4" w:rsidRDefault="001A19D4"/>
    <w:sectPr w:rsidR="001A19D4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045"/>
    <w:rsid w:val="001A19D4"/>
    <w:rsid w:val="003153C5"/>
    <w:rsid w:val="003D7445"/>
    <w:rsid w:val="003F3006"/>
    <w:rsid w:val="00514045"/>
    <w:rsid w:val="009104DE"/>
    <w:rsid w:val="00D9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E9495"/>
  <w15:chartTrackingRefBased/>
  <w15:docId w15:val="{16B70A51-54DA-49AB-B6A3-BFE27328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14045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14045"/>
    <w:rPr>
      <w:color w:val="954F72"/>
      <w:u w:val="single"/>
    </w:rPr>
  </w:style>
  <w:style w:type="paragraph" w:customStyle="1" w:styleId="msonormal0">
    <w:name w:val="msonormal"/>
    <w:basedOn w:val="Normal"/>
    <w:rsid w:val="005140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51404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51404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51404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454</Words>
  <Characters>13254</Characters>
  <Application>Microsoft Office Word</Application>
  <DocSecurity>0</DocSecurity>
  <Lines>110</Lines>
  <Paragraphs>31</Paragraphs>
  <ScaleCrop>false</ScaleCrop>
  <Company/>
  <LinksUpToDate>false</LinksUpToDate>
  <CharactersWithSpaces>1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3</cp:revision>
  <dcterms:created xsi:type="dcterms:W3CDTF">2022-06-14T23:27:00Z</dcterms:created>
  <dcterms:modified xsi:type="dcterms:W3CDTF">2024-06-14T19:04:00Z</dcterms:modified>
</cp:coreProperties>
</file>